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856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80"/>
        <w:gridCol w:w="1300"/>
        <w:gridCol w:w="1420"/>
        <w:gridCol w:w="660"/>
        <w:gridCol w:w="840"/>
        <w:gridCol w:w="740"/>
        <w:gridCol w:w="780"/>
        <w:gridCol w:w="660"/>
        <w:gridCol w:w="660"/>
        <w:gridCol w:w="4180"/>
        <w:gridCol w:w="1400"/>
        <w:gridCol w:w="4140"/>
      </w:tblGrid>
      <w:tr>
        <w:trPr>
          <w:trHeight w:val="260" w:hRule="atLeast"/>
        </w:trPr>
        <w:tc>
          <w:tcPr>
            <w:tcW w:w="18560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36"/>
                <w:szCs w:val="20"/>
              </w:rPr>
              <w:t>Supplement table1.</w:t>
            </w:r>
            <w:r>
              <w:rPr>
                <w:rFonts w:cs="Times New Roman" w:ascii="Times New Roman" w:hAnsi="Times New Roman"/>
                <w:sz w:val="36"/>
                <w:szCs w:val="20"/>
              </w:rPr>
              <w:t xml:space="preserve"> Predictions of miRNA-lncRNA base pairing in miRanda tools</w:t>
            </w:r>
          </w:p>
        </w:tc>
      </w:tr>
      <w:tr>
        <w:trPr>
          <w:trHeight w:val="520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 tomelocatio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ncRN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ign scor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ergy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 start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 end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start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end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_align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ignment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ncRNA_align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sa-miR-106b-5p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47532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2B-AS1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32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2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2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:||| :|||||||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acatTGCTGCTAGCACTTc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47534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3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:||| :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acatTGCTGCTAGCACTTc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47535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3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5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:||| :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acatTGCTGCTAGCACTTc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47536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3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9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:||| :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acatTGCTGCTAGCACTTc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47543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3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5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:||| :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acatTGCTGCTAGCACTTc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03529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3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:||| :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acatTGCTGCTAGCACTTc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679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G1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4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7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9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:| |  ::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CTGTAATCCTG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427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64676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8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5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-GACAG-UCGUGAAa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 :|| | 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caTGCATTTGGCAAGCACTTa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0357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23AP5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7.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7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99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 | :|||:||||: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cTTCCTTTGTTAGCATTTT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08</w:t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73-AS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-GUGACAGUCGUGAAA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|:  | |: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gCTGACGGCGGCG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08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5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  |: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aacgACCAGCG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09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-GUGACAGUCGUGAAA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|:  | |: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gCTGACGGCGGCG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09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5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  |: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aacgACCAGCG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0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-GUGACAGUCGUGAAA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|:  | |: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gCTGACGGCGGCG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0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5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  |: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aacgACCAGCG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1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-GUGACAGUCGUGAAA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|:  | |: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gCTGACGGCGGCG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1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5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  |: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aacgACCAGCG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2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8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  |: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aacgACCAGCGGCAC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78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321P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5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aGACGUGACAGUCGUGAAA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:| |  |||||: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cCTGTAATCCCAGCATT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sa-miR-133a-3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1539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C0110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1.6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5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GACCAACUUCC--CCUGGUU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  ||:||  ||||||: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aGCTGG-CGAGGGGAGGACCAG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78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F321P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6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gacCAACUUCCCCUGGUU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 || ||: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tggaaGTTGCAGTGGGCCAA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sa-miR-193b-3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4125</w:t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1A1-AS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7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gaaacuCCCGGUCAa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gccgtcacagctGGGCCAGT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4126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gaaacuCCCGGUCAa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gccgtcacagctGGGCCAGT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4124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gaaacuCCCGGUCAa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gccgtcacagctGGGCCAGT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0326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M1P4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GAAACU---CCCGGUCAa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 |||   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ctccctTTCTGACCTGGGCCAGT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7000</w:t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C0096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1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8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GAAACUCCCGGUCAa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|| |   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tgGGGTCTAT-TTGGCCAG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7000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.8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GAAACUCCCGGUCAa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|||  || ||||: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agGGAACTCAGA-GGCCGG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69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15077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3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9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GAAACUCCCGGUCaa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 | |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tacaGCCTGGAGGGCCAGg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685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40112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8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gaaacucCCGGUCAa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ggacacagcctcaGGCCAG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8092</w:t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AL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.8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GAAACUCCCGGUCAa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|:|  ||  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tCTGGGCACTGCTGGCCAGT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8093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.8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GAAACUCCCGGUCAa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|:|  ||  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tCTGGGCACTGCTGGCCAGT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688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C1291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4.1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GAAACUCCCGGUCaa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| : ||  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aTGGTGATTCCAGGGCCAGg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727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RM2-AS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7.0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gaaacucCCGGUCAa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taagcgtcccgttGGCCAG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83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KT4P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3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9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gaaACUCCCGGUCAa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ctggtcggcTGA-GGCCAGT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10460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LL13P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8.4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cgCCCUGAAACUC-CCGGUCaa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  |||| 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agGGGAC-ATGAGCGGCCAGc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sa-miR-194-3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47539</w:t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2B-AS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3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7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UCGGGGUGAC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:|:  ||| |: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gcATGATTACAG-CTCACTG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47540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3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7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UCGGGGUGAC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:|:  ||| |: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gcATGATTACAG-CTCACTG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03529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3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7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UCGGGGUGAC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:|:  ||| |: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gcATGATTACAG-CTCACTG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6790</w:t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G1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.6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UCG--GGGUGAC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 |::||  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cctctGCTGTGGCTGCCCACTG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6790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8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0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ucgGGGUGAC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ttgagcattcttgCCCACTG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427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64676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8.6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UCGGGGUGac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:|:| :||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tGGTGAGGGCAGCCCCACgc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08</w:t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73-AS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4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8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09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-UCGUCGGGGUGAC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|| |  | 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caAAAACAAAAATCCCCACTG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08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2.3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UCGGGGUGAC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:||||     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gGGTAAC----TCCCCACTG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08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5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6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UCGGGGUGAC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: || |||||::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GCTGCCACCAGCCTTACTG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09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4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2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-UCGUCGGGGUGAC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|| |  | 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caAAAACAAAAATCCCCACTG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09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2.3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UCGGGGUGAC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:||||     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gGGTAAC----TCCCCACTG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09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5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6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UCGGGGUGAC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: || |||||::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GCTGCCACCAGCCTTACTG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0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4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5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77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-UCGUCGGGGUGAC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|| |  | 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caAAAACAAAAATCCCCACTG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0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2.3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UCGGGGUGAC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:||||     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gGGTAAC----TCCCCACTG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0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5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6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UCGGGGUGAC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: || |||||::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GCTGCCACCAGCCTTACTG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1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4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1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4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-UCGUCGGGGUGAC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|| |  | 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caAAAACAAAAATCCCCACTG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1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2.3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UCGGGGUGAC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:||||     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gGGTAAC----TCCCCACTG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1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5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6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UCGGGGUGAC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: || |||||::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GCTGCCACCAGCCTTACTG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2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8.4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6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-UCGUCGGGGUGAC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|| |  | 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caAAAACAAAAATCCCCACTG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2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5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9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uCUAUUGUCGUCGGGGUGAC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: || |||||::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GCTGCCACCAGCCTTACTG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sa-miR-194-5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0357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L23AP5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7.9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8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agguGUACCUCAACGACAAUG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  || |: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aatCATG--GTGGTTGTTAC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09</w:t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73-AS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.7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7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agguguaccuCAACGACAAUG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gtttcacttGTTACTGTTAC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0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.7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1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3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agguguaccuCAACGACAAUG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gtttcacttGTTACTGTTAC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1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.7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7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96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agguguaccuCAACGACAAUGu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gtttcacttGTTACTGTTAC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sa-miR-33a-3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47532</w:t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2B-AS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8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cuacgugacacCUUUGUAA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tcacatggcaaGAAACA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47534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cuacgugacacCUUUGUAA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tcacatggcaaGAAACA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47535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cuacgugacacCUUUGUAA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tcacatggcaaGAAACA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47536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5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cuacgugacacCUUUGUAA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tcacatggcaaGAAACA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47543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cuacgugacacCUUUGUAA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tcacatggcaaGAAACA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03529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0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9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acuacgugacacCUUUGUAA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tcacatggcaaGAAACAT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sa-miR-3677-3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47539</w:t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2B-AS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9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cggcaccgGUC-UCGGGUGCU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||||: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aatttaaaCAGAAGCCTACGA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47540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9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7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cggcaccgGUC-UCGGGUGCU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||||: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aatttaaaCAGAAGCCTACGA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03529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9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cggcaccgGUC-UCGGGUGCU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||||: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aatttaaaCAGAAGCCTACGA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1539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C0110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7.8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cggcaccggUCUCGGGUGCU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 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atgagtgaAGTACCCACGA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08</w:t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73-AS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6.6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cGGCAC-CG-GUCUCGGGUGCU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|| || |||| ||||||: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gCGGTGAGCGCAGATCCCACGG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09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6.6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cGGCAC-CG-GUCUCGGGUGCU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|| || |||| ||||||: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gCGGTGAGCGCAGATCCCACGG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0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6.6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cGGCAC-CG-GUCUCGGGUGCU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|| || |||| ||||||: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gCGGTGAGCGCAGATCCCACGG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1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6.6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ccGGCAC-CG-GUCUCGGGUGCUc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|| || |||| ||||||: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gCGGTGAGCGCAGATCCCACGG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sa-miR-39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44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C0093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7.4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GGACGAGUCAGGCUC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: |||||::|||||: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gCGACTGCTTGGTCCGGG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08</w:t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73-AS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7.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25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GGACGAGUCAGGCUC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:|: |||: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cgcCCTGTTT-GTCTGAG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09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7.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38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GGACGAGUCAGGCUC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:|: |||: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cgcCCTGTTT-GTCTGAG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0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7.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7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9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GGACGAGUCAGGCUC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:|: |||: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cgcCCTGTTT-GTCTGAG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1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7.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3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57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GGACGAGUCAGGCUC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:|: |||: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cgcCCTGTTT-GTCTGAG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2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7.5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GGACGAGUCAGGCUC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:|: |||: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cgcCCTGTTT-GTCTGAG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sa-miR-65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47532</w:t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2B-AS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5.8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GGAGGCG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||| |:| ||||||| 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gaAACAGACATGC-TCCCTCCCC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03529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5.8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GGAGGCG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||| |:| ||||||| 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gaAACAGACATGC-TCCCTCCCC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4278</w:t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64676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2.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8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GGAGGCG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accccctggcaggTTCCCTCCGC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4278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2.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GGAGGCG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gccccctggcaggTTCCCTCCGCc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4278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4.8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5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GGAGGCG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:|| :|| :   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gaAATGGCTCT-TGAGCCTCCGC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4278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2.8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6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GGAGGCG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| :|:|   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gtctCAGA-TTGCGGACCTCCGC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4278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3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4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GGAGGCG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 | |||  |   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gCACAGCACC--CCAGCCTCCGC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4278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2.7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GGAGGCG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:  ||| |||| ||||: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taGATCCACC-ACTT-CCTCTGC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08</w:t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73-AS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8.9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GGAGGCg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| |||:| :|  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cTAAGGGATCCGC-CCCCTCCGa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08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4.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--GGAGGCG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|||||| ||| |  || 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gGACGGACCCACTCCAGCCCCCGC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09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8.9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GGAGGCg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| |||:| :|  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cTAAGGGATCCGC-CCCCTCCGa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09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4.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--GGAGGCG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|||||| ||| |  || 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gGACGGACCCACTCCAGCCCCCGC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0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8.9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GGAGGCg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| |||:| :|  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cTAAGGGATCCGC-CCCCTCCGa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0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4.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--GGAGGCG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|||||| ||| |  || 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gGACGGACCCACTCCAGCCCCCGC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0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4.8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8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GGAGGCG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:|  |||:  |||||: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ggcATGTCCCTG--TCCCTTCGC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1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8.9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GGAGGCg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| |||:| :|  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cTAAGGGATCCGC-CCCCTCCGa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1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4.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--GGAGGCG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||||||| ||| |  || 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cgGACGGACCCACTCCAGCCCCCGC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3711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4.8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6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ugguUGCCUGGAUGAAGGGAGGCGg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:|  |||:  |||||: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ggcATGTCCCTG--TCCCTTCGC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sa-miR-708-5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675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4F35P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3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4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CGAU-CUAACAU--UCGAGGAa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 ||: | || ||  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tCA-CTGTGTTTTTAAGAGCTCCT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0326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M1P4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7.8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cgaucuaacaUUCGAGGAa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tatcagcacccacAAGCTCC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69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15077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6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CGAUCUAACAUUCGAGGaa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:|:| || ||||||: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gaAGTTGGTTTATAAGCTTCaa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71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9076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2.9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8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CGAUCUA--ACAUUCGAGGAa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:|| :|||  |  |: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gtCGGCGGGATCCTTCAGGCTCCTt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688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C1291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0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7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cGAUCUAACAU-----UCGAGGAa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:|| || |     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cgttcCTGGACTGCACCAGCAGCTCC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8327</w:t>
            </w:r>
          </w:p>
        </w:tc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KT4P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.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6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CGAUCUAACAUUCGAGGAa 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||  | |  ||:|||||||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ttCAG--ACAAGGTGAGCTCCTg 3</w:t>
            </w:r>
          </w:p>
        </w:tc>
      </w:tr>
      <w:tr>
        <w:trPr>
          <w:trHeight w:val="260" w:hRule="atLeast"/>
        </w:trPr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38327</w:t>
            </w:r>
          </w:p>
        </w:tc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4.8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7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gggucgaucuaaCAUUCGAGGAa 5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| ||||||||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atcttcccgggaGGAAGCTCCTt 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charset w:val="86"/>
    <w:family w:val="auto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" w:hAnsi="SimSun" w:eastAsia="SimSun" w:cs="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文档结构图字符"/>
    <w:qFormat/>
    <w:rPr>
      <w:rFonts w:ascii="宋体" w:hAnsi="宋体" w:eastAsia="宋体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cs="Times New Roman"/>
      <w:sz w:val="20"/>
      <w:szCs w:val="20"/>
    </w:rPr>
  </w:style>
  <w:style w:type="paragraph" w:styleId="Font7">
    <w:name w:val="font7"/>
    <w:basedOn w:val="Normal"/>
    <w:qFormat/>
    <w:pPr>
      <w:spacing w:before="280" w:after="280"/>
    </w:pPr>
    <w:rPr>
      <w:rFonts w:ascii="Times New Roman" w:hAnsi="Times New Roman" w:cs="Times New Roman"/>
      <w:b/>
      <w:bCs/>
      <w:sz w:val="20"/>
      <w:szCs w:val="20"/>
    </w:rPr>
  </w:style>
  <w:style w:type="paragraph" w:styleId="Style16">
    <w:name w:val="常规"/>
    <w:basedOn w:val="Normal"/>
    <w:qFormat/>
    <w:pPr>
      <w:spacing w:before="280" w:after="280"/>
      <w:textAlignment w:val="bottom"/>
    </w:pPr>
    <w:rPr>
      <w:rFonts w:ascii="Arial" w:hAnsi="Arial" w:cs="Arial"/>
      <w:sz w:val="20"/>
      <w:szCs w:val="20"/>
    </w:rPr>
  </w:style>
  <w:style w:type="paragraph" w:styleId="Style0">
    <w:name w:val="style0"/>
    <w:basedOn w:val="Normal"/>
    <w:qFormat/>
    <w:pPr>
      <w:spacing w:before="280" w:after="280"/>
    </w:pPr>
    <w:rPr/>
  </w:style>
  <w:style w:type="paragraph" w:styleId="Xl69">
    <w:name w:val="xl69"/>
    <w:basedOn w:val="Style0"/>
    <w:qFormat/>
    <w:pPr>
      <w:jc w:val="center"/>
      <w:textAlignment w:val="center"/>
    </w:pPr>
    <w:rPr>
      <w:rFonts w:ascii="Times New Roman" w:hAnsi="Times New Roman" w:cs="Times New Roman"/>
    </w:rPr>
  </w:style>
  <w:style w:type="paragraph" w:styleId="Xl68">
    <w:name w:val="xl68"/>
    <w:basedOn w:val="Style0"/>
    <w:qFormat/>
    <w:pPr>
      <w:jc w:val="center"/>
      <w:textAlignment w:val="center"/>
    </w:pPr>
    <w:rPr>
      <w:rFonts w:ascii="Times New Roman" w:hAnsi="Times New Roman" w:cs="Times New Roman"/>
      <w:b/>
      <w:bCs/>
    </w:rPr>
  </w:style>
  <w:style w:type="paragraph" w:styleId="Xl67">
    <w:name w:val="xl67"/>
    <w:basedOn w:val="Style0"/>
    <w:qFormat/>
    <w:pPr>
      <w:jc w:val="center"/>
      <w:textAlignment w:val="center"/>
    </w:pPr>
    <w:rPr>
      <w:rFonts w:ascii="Times New Roman" w:hAnsi="Times New Roman" w:cs="Times New Roman"/>
    </w:rPr>
  </w:style>
  <w:style w:type="paragraph" w:styleId="Xl66">
    <w:name w:val="xl66"/>
    <w:basedOn w:val="Style0"/>
    <w:qFormat/>
    <w:pPr>
      <w:jc w:val="center"/>
    </w:pPr>
    <w:rPr>
      <w:rFonts w:ascii="Times New Roman" w:hAnsi="Times New Roman" w:cs="Times New Roman"/>
    </w:rPr>
  </w:style>
  <w:style w:type="paragraph" w:styleId="Xl65">
    <w:name w:val="xl65"/>
    <w:basedOn w:val="Style0"/>
    <w:qFormat/>
    <w:pPr/>
    <w:rPr>
      <w:rFonts w:ascii="Times New Roman" w:hAnsi="Times New Roman" w:cs="Times New Roman"/>
    </w:rPr>
  </w:style>
  <w:style w:type="paragraph" w:styleId="Style17">
    <w:name w:val="文档结构图"/>
    <w:basedOn w:val="Normal"/>
    <w:qFormat/>
    <w:pPr/>
    <w:rPr>
      <w:rFonts w:ascii="宋体" w:hAnsi="宋体" w:eastAsia="宋体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4T13:59:00Z</dcterms:created>
  <dc:creator>Microsoft Office 用户</dc:creator>
  <dc:description/>
  <cp:keywords/>
  <dc:language>en-US</dc:language>
  <cp:lastModifiedBy>Microsoft Office 用户</cp:lastModifiedBy>
  <dcterms:modified xsi:type="dcterms:W3CDTF">2017-12-04T13:59:00Z</dcterms:modified>
  <cp:revision>2</cp:revision>
  <dc:subject/>
  <dc:title/>
</cp:coreProperties>
</file>